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  <w:t xml:space="preserve">SDC Table 10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of P-scores across all outcomes in 6-arm NMA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tblGridChange w:id="0">
          <w:tblGrid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erogeneit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3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3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A 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operative blood los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.8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6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99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blood los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4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operative blood los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7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9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loss per leve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.2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8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5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eration tim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.4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6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6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3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99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ication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%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7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7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9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2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97</w:t>
            </w:r>
          </w:p>
        </w:tc>
      </w:tr>
    </w:tbl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